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6F684" w14:textId="2D7D97DA" w:rsidR="00821D22" w:rsidRPr="00B776B3" w:rsidRDefault="00A62C9A" w:rsidP="00821D22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  <w:r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Table S3 </w:t>
      </w:r>
      <w:r w:rsidR="00821D22" w:rsidRPr="005B2AA2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SNPs with a pairwise </w:t>
      </w:r>
      <w:r>
        <w:rPr>
          <w:rFonts w:ascii="Arial" w:eastAsia="等线" w:hAnsi="Arial" w:cs="Arial"/>
          <w:b/>
          <w:bCs/>
          <w:color w:val="000000"/>
          <w:kern w:val="0"/>
          <w:sz w:val="22"/>
        </w:rPr>
        <w:t>r</w:t>
      </w:r>
      <w:r w:rsidR="00821D22" w:rsidRPr="00B776B3">
        <w:rPr>
          <w:rFonts w:ascii="Arial" w:eastAsia="等线" w:hAnsi="Arial" w:cs="Arial"/>
          <w:b/>
          <w:bCs/>
          <w:color w:val="000000"/>
          <w:kern w:val="0"/>
          <w:sz w:val="22"/>
          <w:vertAlign w:val="superscript"/>
        </w:rPr>
        <w:t>2</w:t>
      </w:r>
      <w:r w:rsidR="00821D22" w:rsidRPr="005B2AA2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&gt; 0.6 with the leader SNP at chr2</w:t>
      </w:r>
      <w:r w:rsidR="00821D22">
        <w:rPr>
          <w:rFonts w:ascii="Arial" w:eastAsia="等线" w:hAnsi="Arial" w:cs="Arial"/>
          <w:b/>
          <w:bCs/>
          <w:color w:val="000000"/>
          <w:kern w:val="0"/>
          <w:sz w:val="22"/>
        </w:rPr>
        <w:t>0</w:t>
      </w:r>
      <w:r w:rsidR="00821D22" w:rsidRPr="005B2AA2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: </w:t>
      </w:r>
      <w:r w:rsidR="00821D22" w:rsidRPr="00C75C4B">
        <w:rPr>
          <w:rFonts w:ascii="Arial" w:eastAsia="等线" w:hAnsi="Arial" w:cs="Arial"/>
          <w:b/>
          <w:bCs/>
          <w:color w:val="000000"/>
          <w:kern w:val="0"/>
          <w:sz w:val="22"/>
        </w:rPr>
        <w:t>2228453</w:t>
      </w:r>
      <w:r w:rsidR="00821D22" w:rsidRPr="005B2AA2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bp</w:t>
      </w:r>
    </w:p>
    <w:tbl>
      <w:tblPr>
        <w:tblpPr w:leftFromText="180" w:rightFromText="180" w:vertAnchor="text" w:horzAnchor="margin" w:tblpY="66"/>
        <w:tblW w:w="5670" w:type="dxa"/>
        <w:tblLook w:val="04A0" w:firstRow="1" w:lastRow="0" w:firstColumn="1" w:lastColumn="0" w:noHBand="0" w:noVBand="1"/>
      </w:tblPr>
      <w:tblGrid>
        <w:gridCol w:w="1418"/>
        <w:gridCol w:w="1559"/>
        <w:gridCol w:w="1428"/>
        <w:gridCol w:w="1275"/>
      </w:tblGrid>
      <w:tr w:rsidR="00821D22" w:rsidRPr="00B776B3" w14:paraId="49228CC9" w14:textId="77777777" w:rsidTr="004A4485">
        <w:trPr>
          <w:trHeight w:val="28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EC51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HR_B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820A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P_B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B6B0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_B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74D9" w14:textId="39DC0D33" w:rsidR="00821D22" w:rsidRPr="00B776B3" w:rsidRDefault="005104FC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</w:t>
            </w:r>
            <w:r w:rsidR="00821D22" w:rsidRPr="005104FC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821D22" w:rsidRPr="00B776B3" w14:paraId="151A869D" w14:textId="77777777" w:rsidTr="004A448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0B2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F929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2284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7455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7334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C3F0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821D22" w:rsidRPr="00B776B3" w14:paraId="488F2555" w14:textId="77777777" w:rsidTr="004A448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FE6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4122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228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B99A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7334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1359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80369</w:t>
            </w:r>
          </w:p>
        </w:tc>
      </w:tr>
      <w:tr w:rsidR="00821D22" w:rsidRPr="00B776B3" w14:paraId="7E40350E" w14:textId="77777777" w:rsidTr="004A448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C37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7C3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228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5C9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7334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EE5C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15113</w:t>
            </w:r>
          </w:p>
        </w:tc>
      </w:tr>
      <w:tr w:rsidR="00821D22" w:rsidRPr="00B776B3" w14:paraId="7EB36881" w14:textId="77777777" w:rsidTr="004A448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6130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0EBB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228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00C9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7334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9FB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94254</w:t>
            </w:r>
          </w:p>
        </w:tc>
      </w:tr>
      <w:tr w:rsidR="00821D22" w:rsidRPr="00B776B3" w14:paraId="29251CE8" w14:textId="77777777" w:rsidTr="004A448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1127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DB69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228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79C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7334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44B2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42727</w:t>
            </w:r>
          </w:p>
        </w:tc>
      </w:tr>
      <w:tr w:rsidR="00821D22" w:rsidRPr="00B776B3" w14:paraId="1AAE9E64" w14:textId="77777777" w:rsidTr="004A4485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CB9F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5659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2283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6806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np73341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AA43" w14:textId="77777777" w:rsidR="00821D22" w:rsidRPr="00B776B3" w:rsidRDefault="00821D22" w:rsidP="004A44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776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09414</w:t>
            </w:r>
          </w:p>
        </w:tc>
      </w:tr>
    </w:tbl>
    <w:p w14:paraId="37FF11D5" w14:textId="77777777" w:rsidR="00821D22" w:rsidRDefault="00821D22" w:rsidP="00821D22"/>
    <w:p w14:paraId="4F5BF85D" w14:textId="77777777" w:rsidR="00821D22" w:rsidRDefault="00821D22" w:rsidP="00821D22"/>
    <w:p w14:paraId="0D39F57C" w14:textId="77777777" w:rsidR="00E81641" w:rsidRDefault="00E81641"/>
    <w:sectPr w:rsidR="00E81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5C74F" w14:textId="77777777" w:rsidR="005104FC" w:rsidRDefault="005104FC" w:rsidP="005104FC">
      <w:r>
        <w:separator/>
      </w:r>
    </w:p>
  </w:endnote>
  <w:endnote w:type="continuationSeparator" w:id="0">
    <w:p w14:paraId="23D6A86A" w14:textId="77777777" w:rsidR="005104FC" w:rsidRDefault="005104FC" w:rsidP="00510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8C798" w14:textId="77777777" w:rsidR="005104FC" w:rsidRDefault="005104FC" w:rsidP="005104FC">
      <w:r>
        <w:separator/>
      </w:r>
    </w:p>
  </w:footnote>
  <w:footnote w:type="continuationSeparator" w:id="0">
    <w:p w14:paraId="0E0AC9B0" w14:textId="77777777" w:rsidR="005104FC" w:rsidRDefault="005104FC" w:rsidP="00510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D22"/>
    <w:rsid w:val="005104FC"/>
    <w:rsid w:val="00821D22"/>
    <w:rsid w:val="00A62C9A"/>
    <w:rsid w:val="00B20F58"/>
    <w:rsid w:val="00E8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9336B5"/>
  <w15:chartTrackingRefBased/>
  <w15:docId w15:val="{6B27C8D2-CF94-46BF-B357-C63003E5A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D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4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贺</dc:creator>
  <cp:keywords/>
  <dc:description/>
  <cp:lastModifiedBy>唐 贺</cp:lastModifiedBy>
  <cp:revision>3</cp:revision>
  <dcterms:created xsi:type="dcterms:W3CDTF">2022-07-20T14:26:00Z</dcterms:created>
  <dcterms:modified xsi:type="dcterms:W3CDTF">2022-07-21T09:35:00Z</dcterms:modified>
</cp:coreProperties>
</file>